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tbl>
      <w:tblPr>
        <w:tblW w:w="691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363"/>
        <w:gridCol w:w="636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Cc Scor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n(excretion rate) ~ 1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n(excretion rate) ~ ln(mass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n(excretion rate) ~ treatmen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n(excretion rate) ~ ln(mass) + treatmen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n(excretion rate) ~ ln(mass)*treatment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</w:tr>
    </w:tbl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21:57:00Z</dcterms:created>
  <dc:creator>Robin Munshaw</dc:creator>
  <dc:description/>
  <cp:keywords/>
  <dc:language>en-US</dc:language>
  <cp:lastModifiedBy>Robin Munshaw</cp:lastModifiedBy>
  <cp:lastPrinted>2012-05-15T14:08:00Z</cp:lastPrinted>
  <dcterms:modified xsi:type="dcterms:W3CDTF">2013-02-07T23:45:00Z</dcterms:modified>
  <cp:revision>3</cp:revision>
  <dc:subject/>
  <dc:title/>
</cp:coreProperties>
</file>